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253" w:rsidRDefault="00C75911" w:rsidP="00404253"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7305</wp:posOffset>
                </wp:positionH>
                <wp:positionV relativeFrom="paragraph">
                  <wp:posOffset>8255</wp:posOffset>
                </wp:positionV>
                <wp:extent cx="285750" cy="292100"/>
                <wp:effectExtent l="0" t="0" r="0" b="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5911" w:rsidRDefault="00C7591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2.15pt;margin-top:.65pt;width:22.5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" stroked="f">
                <v:textbox>
                  <w:txbxContent>
                    <w:p w:rsidR="00C75911" w:rsidRDefault="00C75911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569F5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13C0207B" wp14:editId="4CAAD724">
            <wp:extent cx="3371532" cy="2218055"/>
            <wp:effectExtent l="0" t="0" r="635" b="0"/>
            <wp:docPr id="14" name="Obraz 14" descr="F:\ngs\praca ngs\htseq_assign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ngs\praca ngs\htseq_assignmen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773" cy="221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253" w:rsidRDefault="00404253" w:rsidP="00404253"/>
    <w:p w:rsidR="00404253" w:rsidRDefault="00C75911" w:rsidP="0040425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A7DE0B" wp14:editId="01FE3C51">
                <wp:simplePos x="0" y="0"/>
                <wp:positionH relativeFrom="column">
                  <wp:posOffset>40005</wp:posOffset>
                </wp:positionH>
                <wp:positionV relativeFrom="paragraph">
                  <wp:posOffset>5715</wp:posOffset>
                </wp:positionV>
                <wp:extent cx="285750" cy="292100"/>
                <wp:effectExtent l="0" t="0" r="0" b="0"/>
                <wp:wrapSquare wrapText="bothSides"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5911" w:rsidRDefault="00C75911" w:rsidP="00C7591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7DE0B" id="_x0000_s1027" type="#_x0000_t202" style="position:absolute;margin-left:3.15pt;margin-top:.45pt;width:22.5pt;height:2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" stroked="f">
                <v:textbox>
                  <w:txbxContent>
                    <w:p w:rsidR="00C75911" w:rsidRDefault="00C75911" w:rsidP="00C75911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3306"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71B06DDB" wp14:editId="187361FF">
            <wp:extent cx="3449010" cy="2355850"/>
            <wp:effectExtent l="0" t="0" r="0" b="6350"/>
            <wp:docPr id="13" name="Obraz 13" descr="F:\ngs\praca ngs\flexba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ngs\praca ngs\flexba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410" cy="2369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911" w:rsidRDefault="00C75911" w:rsidP="0040425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pl-P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74E33CD" wp14:editId="2E260708">
                <wp:simplePos x="0" y="0"/>
                <wp:positionH relativeFrom="margin">
                  <wp:align>left</wp:align>
                </wp:positionH>
                <wp:positionV relativeFrom="paragraph">
                  <wp:posOffset>296545</wp:posOffset>
                </wp:positionV>
                <wp:extent cx="285750" cy="292100"/>
                <wp:effectExtent l="0" t="0" r="0" b="0"/>
                <wp:wrapSquare wrapText="bothSides"/>
                <wp:docPr id="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5911" w:rsidRDefault="00C75911" w:rsidP="00C75911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E33CD" id="_x0000_s1028" type="#_x0000_t202" style="position:absolute;margin-left:0;margin-top:23.35pt;width:22.5pt;height:23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" stroked="f">
                <v:textbox>
                  <w:txbxContent>
                    <w:p w:rsidR="00C75911" w:rsidRDefault="00C75911" w:rsidP="00C75911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569F5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5F58B0DF" wp14:editId="68863633">
            <wp:extent cx="3327400" cy="2218267"/>
            <wp:effectExtent l="0" t="0" r="6350" b="0"/>
            <wp:docPr id="12" name="Obraz 12" descr="F:\ngs\praca ngs\star_align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ngs\praca ngs\star_alignmen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386" cy="2247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F8E" w:rsidRDefault="00657F8E" w:rsidP="00657F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657F8E" w:rsidRDefault="00657F8E" w:rsidP="00657F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657F8E" w:rsidRPr="00102142" w:rsidRDefault="00657F8E" w:rsidP="00657F8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0" w:name="_GoBack"/>
      <w:bookmarkEnd w:id="0"/>
      <w:r w:rsidRPr="00D537F5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upplemental Figure S2.</w:t>
      </w:r>
      <w:r w:rsidRPr="0010214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(A). HTSeq Counts Assignments, (B) Flexbar: Processed reads, (C) STAR: Alignment Score.</w:t>
      </w:r>
    </w:p>
    <w:sectPr w:rsidR="00657F8E" w:rsidRPr="001021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F5D"/>
    <w:rsid w:val="000E16F5"/>
    <w:rsid w:val="003500A2"/>
    <w:rsid w:val="003A4F5D"/>
    <w:rsid w:val="00404253"/>
    <w:rsid w:val="00657F8E"/>
    <w:rsid w:val="007C7FBD"/>
    <w:rsid w:val="0086750C"/>
    <w:rsid w:val="00C7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EFF22-535D-4EB4-8644-907E9096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042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</dc:creator>
  <cp:keywords/>
  <dc:description/>
  <cp:lastModifiedBy>Milena</cp:lastModifiedBy>
  <cp:revision>7</cp:revision>
  <dcterms:created xsi:type="dcterms:W3CDTF">2023-07-20T11:49:00Z</dcterms:created>
  <dcterms:modified xsi:type="dcterms:W3CDTF">2024-03-19T12:36:00Z</dcterms:modified>
</cp:coreProperties>
</file>